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D42B6" w14:textId="244E1074" w:rsidR="002F07DB" w:rsidRPr="00500DDC" w:rsidRDefault="00AF4ADD" w:rsidP="00823093">
      <w:pPr>
        <w:ind w:firstLine="284"/>
        <w:rPr>
          <w:b/>
          <w:bCs/>
        </w:rPr>
      </w:pPr>
      <w:r w:rsidRPr="00500DDC">
        <w:rPr>
          <w:b/>
          <w:bCs/>
        </w:rPr>
        <w:t>S7</w:t>
      </w:r>
      <w:r w:rsidR="00FE48E8" w:rsidRPr="00500DDC">
        <w:rPr>
          <w:b/>
          <w:bCs/>
        </w:rPr>
        <w:t xml:space="preserve"> Table </w:t>
      </w:r>
      <w:r w:rsidR="00500DDC" w:rsidRPr="00500DDC">
        <w:rPr>
          <w:b/>
          <w:bCs/>
        </w:rPr>
        <w:t>A</w:t>
      </w:r>
      <w:r w:rsidRPr="00500DDC">
        <w:rPr>
          <w:b/>
          <w:bCs/>
        </w:rPr>
        <w:t xml:space="preserve"> </w:t>
      </w:r>
      <w:r w:rsidR="002F07DB" w:rsidRPr="00500DDC">
        <w:rPr>
          <w:b/>
          <w:bCs/>
        </w:rPr>
        <w:t>Relative Indexes of Inequality in birth outcomes and prenatal care by two SEP measures and place of residence, 2008-2018</w:t>
      </w:r>
    </w:p>
    <w:tbl>
      <w:tblPr>
        <w:tblW w:w="13949" w:type="dxa"/>
        <w:jc w:val="center"/>
        <w:tblLook w:val="04A0" w:firstRow="1" w:lastRow="0" w:firstColumn="1" w:lastColumn="0" w:noHBand="0" w:noVBand="1"/>
      </w:tblPr>
      <w:tblGrid>
        <w:gridCol w:w="1361"/>
        <w:gridCol w:w="2098"/>
        <w:gridCol w:w="2098"/>
        <w:gridCol w:w="2098"/>
        <w:gridCol w:w="2098"/>
        <w:gridCol w:w="2098"/>
        <w:gridCol w:w="2098"/>
      </w:tblGrid>
      <w:tr w:rsidR="00823093" w:rsidRPr="002F07DB" w14:paraId="3B5C8A61" w14:textId="77777777" w:rsidTr="00823093">
        <w:trPr>
          <w:trHeight w:val="397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2C311" w14:textId="77777777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  <w:p w14:paraId="13CA5C88" w14:textId="5C923452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5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8DAE0" w14:textId="0F31C693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Relative</w:t>
            </w:r>
            <w:r w:rsidRPr="0016347A">
              <w:rPr>
                <w:rFonts w:eastAsia="Times New Roman" w:cs="Calibri"/>
                <w:sz w:val="22"/>
                <w:szCs w:val="22"/>
                <w:lang w:eastAsia="en-GB"/>
              </w:rPr>
              <w:t xml:space="preserve"> Index of Inequality (CI 95%)</w:t>
            </w:r>
          </w:p>
        </w:tc>
      </w:tr>
      <w:tr w:rsidR="00823093" w:rsidRPr="002F07DB" w14:paraId="26CEB9D3" w14:textId="77777777" w:rsidTr="003537CF">
        <w:trPr>
          <w:trHeight w:val="397"/>
          <w:jc w:val="center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C419" w14:textId="6093AFF9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6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5177" w14:textId="72D37068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Urban</w:t>
            </w:r>
          </w:p>
        </w:tc>
        <w:tc>
          <w:tcPr>
            <w:tcW w:w="6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B46A" w14:textId="2F582887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Rural</w:t>
            </w:r>
          </w:p>
        </w:tc>
      </w:tr>
      <w:tr w:rsidR="00823093" w:rsidRPr="002F07DB" w14:paraId="6EFDC2CD" w14:textId="77777777" w:rsidTr="003537CF">
        <w:trPr>
          <w:trHeight w:val="600"/>
          <w:jc w:val="center"/>
        </w:trPr>
        <w:tc>
          <w:tcPr>
            <w:tcW w:w="13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AE04" w14:textId="4F3F76F2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AB8B" w14:textId="77777777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Low birth </w:t>
            </w:r>
            <w:proofErr w:type="spellStart"/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weigth</w:t>
            </w:r>
            <w:proofErr w:type="spellEnd"/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B00A" w14:textId="77777777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5-minute Apgar score less than 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2407A" w14:textId="77777777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Prenatal visit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EEFF" w14:textId="77777777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Low birth </w:t>
            </w:r>
            <w:proofErr w:type="spellStart"/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weigth</w:t>
            </w:r>
            <w:proofErr w:type="spellEnd"/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9AB5" w14:textId="77777777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5-minute Apgar score less than 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E512" w14:textId="77777777" w:rsidR="00823093" w:rsidRPr="002F07DB" w:rsidRDefault="00823093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Prenatal visits</w:t>
            </w:r>
          </w:p>
        </w:tc>
      </w:tr>
      <w:tr w:rsidR="000D1C19" w:rsidRPr="002F07DB" w14:paraId="3DC8E506" w14:textId="77777777" w:rsidTr="000D1C19">
        <w:trPr>
          <w:trHeight w:val="397"/>
          <w:jc w:val="center"/>
        </w:trPr>
        <w:tc>
          <w:tcPr>
            <w:tcW w:w="1394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2DB6D" w14:textId="437EDAF8" w:rsidR="000D1C19" w:rsidRPr="002F07DB" w:rsidRDefault="000D1C19" w:rsidP="000D1C19">
            <w:pPr>
              <w:spacing w:line="240" w:lineRule="auto"/>
              <w:jc w:val="left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0D1C19">
              <w:rPr>
                <w:rFonts w:eastAsia="Times New Roman" w:cs="Calibri"/>
                <w:sz w:val="22"/>
                <w:szCs w:val="22"/>
                <w:lang w:eastAsia="en-GB"/>
              </w:rPr>
              <w:t>Maternal education</w:t>
            </w:r>
          </w:p>
        </w:tc>
      </w:tr>
      <w:tr w:rsidR="0016347A" w:rsidRPr="002F07DB" w14:paraId="416EE214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33CD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06BB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78 (1.73, 1.8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03CE" w14:textId="4B7BB698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6</w:t>
            </w:r>
            <w:r w:rsidR="00436805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 (2.42, 2.7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E7CD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31 (1.31, 1.3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8580" w14:textId="6FDE60D2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98 (1.87, 2.1</w:t>
            </w:r>
            <w:r w:rsidR="000D1C1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5358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38 (2.11, 2.6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3A9F" w14:textId="75582D32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9 (1.29, 1.3</w:t>
            </w:r>
            <w:r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</w:tr>
      <w:tr w:rsidR="0016347A" w:rsidRPr="002F07DB" w14:paraId="0025E50D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F234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A609" w14:textId="644102D4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47 (1.35, 1.6</w:t>
            </w:r>
            <w:r w:rsidR="00D447BA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6562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52 (2.08, 3.0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50B2" w14:textId="2CC4BDC3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31 (1.3</w:t>
            </w:r>
            <w:r w:rsidR="0013764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, 1.3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B61F" w14:textId="41355E56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55 (1.3</w:t>
            </w:r>
            <w:r w:rsidR="000D1C1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, 1.8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9B407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87 (1.33, 2.6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589F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8 (1.26, 1.29)</w:t>
            </w:r>
          </w:p>
        </w:tc>
      </w:tr>
      <w:tr w:rsidR="0016347A" w:rsidRPr="002F07DB" w14:paraId="184E4580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C61D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2EB1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58 (1.45, 1.7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EA3C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23 (1.78, 2.7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C089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33 (1.33, 1.3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337B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94 (1.63, 2.3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DFDB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66 (1.83, 3.8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BD28" w14:textId="52CADD82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8 (1.26, 1.3</w:t>
            </w:r>
            <w:r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</w:tr>
      <w:tr w:rsidR="0016347A" w:rsidRPr="002F07DB" w14:paraId="4BFE9C9A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EB69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DF8F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68 (1.54, 1.8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1E35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45 (1.92, 3.1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A600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8 (1.27, 1.2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18E6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87 (1.56, 2.2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130F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84 (1.22, 2.7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08AF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5 (1.24, 1.27)</w:t>
            </w:r>
          </w:p>
        </w:tc>
      </w:tr>
      <w:tr w:rsidR="0016347A" w:rsidRPr="002F07DB" w14:paraId="7588CE38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8DA6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DAA4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65 (1.51, 1.8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AE68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62 (2.09, 3.2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9AAE" w14:textId="4E5B0FFB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3</w:t>
            </w:r>
            <w:r w:rsidR="009D551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 (1.29, 1.3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95AD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48 (1.24, 1.7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F21B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62 (1.12, 2.3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AAA3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5 (1.24, 1.27)</w:t>
            </w:r>
          </w:p>
        </w:tc>
      </w:tr>
      <w:tr w:rsidR="0016347A" w:rsidRPr="002F07DB" w14:paraId="7C253BEE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35AE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0717" w14:textId="2D1676AD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73 (1.58, 1.9</w:t>
            </w:r>
            <w:r w:rsidR="00D447BA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BDA5" w14:textId="6418B564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3</w:t>
            </w:r>
            <w:r w:rsidR="00436805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 (1.85, 2.8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36F0" w14:textId="1680EDB2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3</w:t>
            </w:r>
            <w:r w:rsidR="009D551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 (1.29, 1.3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AA6F" w14:textId="7202C8CD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91 (1.6</w:t>
            </w:r>
            <w:r w:rsidR="000D1C1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, 2.2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3BC4" w14:textId="7B5C4A4C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47 (1.</w:t>
            </w:r>
            <w:r>
              <w:rPr>
                <w:rFonts w:eastAsia="Times New Roman" w:cs="Calibri"/>
                <w:sz w:val="22"/>
                <w:szCs w:val="22"/>
                <w:lang w:eastAsia="en-GB"/>
              </w:rPr>
              <w:t>0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, 2.1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A712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7 (1.26, 1.29)</w:t>
            </w:r>
          </w:p>
        </w:tc>
      </w:tr>
      <w:tr w:rsidR="0016347A" w:rsidRPr="002F07DB" w14:paraId="1AC3F9E5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092E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FCF5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85 (1.68, 2.0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1547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35 (1.91, 2.9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0934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33 (1.32, 1.3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E757" w14:textId="63EF6501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9</w:t>
            </w:r>
            <w:r w:rsidR="000D1C1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 (1.57, 2.3</w:t>
            </w:r>
            <w:r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CAC6" w14:textId="1E9B41B1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09 (</w:t>
            </w:r>
            <w:r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.76, 1.5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E36D" w14:textId="28751611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3</w:t>
            </w:r>
            <w:r w:rsidR="000D1C1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 (1.29, 1.32)</w:t>
            </w:r>
          </w:p>
        </w:tc>
      </w:tr>
      <w:tr w:rsidR="0016347A" w:rsidRPr="002F07DB" w14:paraId="6E3F7902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7EAF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FE20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51 (1.36, 1.6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09E2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3.22 (2.55, 4.0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1179" w14:textId="12B0A31B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9 (1.29, 1.3</w:t>
            </w:r>
            <w:r w:rsidR="0013764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4902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68 (1.37, 2.0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B5C2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4.61 (3.14, 6.7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99C3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7 (1.26, 1.28)</w:t>
            </w:r>
          </w:p>
        </w:tc>
      </w:tr>
      <w:tr w:rsidR="0016347A" w:rsidRPr="002F07DB" w14:paraId="1DEC7C68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2143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D199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73 (1.55, 1.9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8E49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09 (1.61, 2.7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46BC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9 (1.28, 1.2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AA80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97 (1.58, 2.4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D80E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5.72 (3.65, 8.9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459C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7 (1.25, 1.28)</w:t>
            </w:r>
          </w:p>
        </w:tc>
      </w:tr>
      <w:tr w:rsidR="0016347A" w:rsidRPr="002F07DB" w14:paraId="52F00174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7554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DF4C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86 (1.68, 2.0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40E6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55 (1.99, 3.2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8CAD" w14:textId="1D6DFE4E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9 (1.28, 1.3</w:t>
            </w:r>
            <w:r w:rsidR="0013764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3710" w14:textId="00643200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46 (2.</w:t>
            </w:r>
            <w:r w:rsidR="000D1C19">
              <w:rPr>
                <w:rFonts w:eastAsia="Times New Roman" w:cs="Calibri"/>
                <w:sz w:val="22"/>
                <w:szCs w:val="22"/>
                <w:lang w:eastAsia="en-GB"/>
              </w:rPr>
              <w:t>0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, 3.0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3DCD" w14:textId="4533F559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68 (1.05, 2.7</w:t>
            </w:r>
            <w:r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A4E8" w14:textId="4BA0B84A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8 (1.27, 1.3</w:t>
            </w:r>
            <w:r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)</w:t>
            </w:r>
          </w:p>
        </w:tc>
      </w:tr>
      <w:tr w:rsidR="0016347A" w:rsidRPr="002F07DB" w14:paraId="450400B5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9768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4991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93 (1.74, 2.1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4940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3.38 (2.71, 4.2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BC3E" w14:textId="64E4137D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3</w:t>
            </w:r>
            <w:r w:rsidR="0013764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 (1.3</w:t>
            </w:r>
            <w:r w:rsidR="0013764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, 1.3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77CE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05 (1.67, 2.5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F1BA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3.41 (2.15, 5.4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48E1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9 (1.28, 1.31)</w:t>
            </w:r>
          </w:p>
        </w:tc>
      </w:tr>
      <w:tr w:rsidR="0016347A" w:rsidRPr="002F07DB" w14:paraId="28FF0495" w14:textId="77777777" w:rsidTr="0016347A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FA58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E39B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97 (1.77, 2.19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586C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11 (1.66, 2.68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FA08" w14:textId="1CCC98B9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31 (1.3</w:t>
            </w:r>
            <w:r w:rsidR="0013764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, 1.32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8A11" w14:textId="1EDEC9C6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9</w:t>
            </w:r>
            <w:r w:rsidR="000D1C19">
              <w:rPr>
                <w:rFonts w:eastAsia="Times New Roman" w:cs="Calibri"/>
                <w:sz w:val="22"/>
                <w:szCs w:val="22"/>
                <w:lang w:eastAsia="en-GB"/>
              </w:rPr>
              <w:t>0</w:t>
            </w: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 (1.53, 2.37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A5EA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.42 (1.49, 3.92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BF86" w14:textId="77777777" w:rsidR="0016347A" w:rsidRPr="002F07DB" w:rsidRDefault="0016347A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1.28 (1.26, 1.29)</w:t>
            </w:r>
          </w:p>
        </w:tc>
      </w:tr>
      <w:tr w:rsidR="000D1C19" w:rsidRPr="002F07DB" w14:paraId="2CE993F8" w14:textId="77777777" w:rsidTr="000D1C19">
        <w:trPr>
          <w:trHeight w:val="397"/>
          <w:jc w:val="center"/>
        </w:trPr>
        <w:tc>
          <w:tcPr>
            <w:tcW w:w="139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E81E3" w14:textId="1E43F1C6" w:rsidR="000D1C19" w:rsidRPr="002F07DB" w:rsidRDefault="000D1C19" w:rsidP="000D1C19">
            <w:pPr>
              <w:spacing w:line="240" w:lineRule="auto"/>
              <w:jc w:val="left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0D1C19">
              <w:rPr>
                <w:rFonts w:eastAsia="Times New Roman" w:cs="Calibri"/>
                <w:sz w:val="22"/>
                <w:szCs w:val="22"/>
                <w:lang w:eastAsia="en-GB"/>
              </w:rPr>
              <w:t>Health insurance scheme</w:t>
            </w:r>
          </w:p>
        </w:tc>
      </w:tr>
      <w:tr w:rsidR="009D5519" w:rsidRPr="002F07DB" w14:paraId="293900C1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74F6D" w14:textId="245BB990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EC8E2" w14:textId="3D1AAE49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8 (1.54, 1.62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D8075" w14:textId="439CF173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67 (2.52, 2.84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5FA2B" w14:textId="76E794D4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5 (1.44, 1.45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0A511" w14:textId="45AA3610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2 (1.33, 1.52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971B1" w14:textId="2DE8CC32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46 (2.12, 2.86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B5829" w14:textId="56EE5F79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6 (1.35, 1.36)</w:t>
            </w:r>
          </w:p>
        </w:tc>
      </w:tr>
      <w:tr w:rsidR="009D5519" w:rsidRPr="002F07DB" w14:paraId="636AD6A9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9AFC8" w14:textId="6DEA8088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97CCC" w14:textId="2D4570DE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5 (1.26, 1.4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58297" w14:textId="5C07C532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99 (1.69, 2.3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FA497" w14:textId="3124F31F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5 (1.55, 1.56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BE823" w14:textId="5B105131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05 (</w:t>
            </w:r>
            <w:r w:rsidR="00785248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.86, 1.2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577A1" w14:textId="2D14089E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8 (1.02, 2.1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B517F" w14:textId="749B700F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9 (1.47, 1.51)</w:t>
            </w:r>
          </w:p>
        </w:tc>
      </w:tr>
      <w:tr w:rsidR="009D5519" w:rsidRPr="002F07DB" w14:paraId="1513D71C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C20E4" w14:textId="5851DC9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6A6EB" w14:textId="718FAB93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9 (1.29, 1.4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E41E9" w14:textId="6DA1B1B0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29 (1.9</w:t>
            </w:r>
            <w:r w:rsidR="002D4C4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2.7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37EDB" w14:textId="76FFDBFD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6 (1.55, 1.56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DA83E" w14:textId="23681CF7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1</w:t>
            </w:r>
            <w:r w:rsidR="00785248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 w:rsidR="00785248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.9</w:t>
            </w:r>
            <w:r w:rsidR="00785248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1.3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C3C8D" w14:textId="28D35677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8</w:t>
            </w:r>
            <w:r w:rsidR="00592D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74, 4.5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BA199" w14:textId="4EA8CE59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</w:t>
            </w:r>
            <w:r w:rsidR="00592D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48, 1.52)</w:t>
            </w:r>
          </w:p>
        </w:tc>
      </w:tr>
      <w:tr w:rsidR="009D5519" w:rsidRPr="002F07DB" w14:paraId="24104318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25491" w14:textId="57885802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31957" w14:textId="13231084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1 (1.4</w:t>
            </w:r>
            <w:r w:rsidR="002D4C4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1.6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FF033" w14:textId="453FAF73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52 (2.06, 3.0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ECD4F" w14:textId="373AADF0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6 (1.46, 1.47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1AF98" w14:textId="6B30F47E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21 (1.</w:t>
            </w:r>
            <w:r w:rsidR="00785248">
              <w:rPr>
                <w:rFonts w:cs="Calibri"/>
                <w:sz w:val="22"/>
                <w:szCs w:val="22"/>
              </w:rPr>
              <w:t>00</w:t>
            </w:r>
            <w:r>
              <w:rPr>
                <w:rFonts w:cs="Calibri"/>
                <w:sz w:val="22"/>
                <w:szCs w:val="22"/>
              </w:rPr>
              <w:t>, 1.4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A570C" w14:textId="2F19ECA7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87 (1.19, 2.9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A6FBA" w14:textId="10988E4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1 (1.39, 1.42)</w:t>
            </w:r>
          </w:p>
        </w:tc>
      </w:tr>
      <w:tr w:rsidR="009D5519" w:rsidRPr="002F07DB" w14:paraId="471F4ACC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ACDEA" w14:textId="24A525B0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A75AE" w14:textId="612F9DE3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1 (1.49, 1.7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16EBA" w14:textId="7AC8F52A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86 (3.17, 4.6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1993A" w14:textId="4FDED6AB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9 (1.49, 1.5</w:t>
            </w:r>
            <w:r w:rsidR="002D4C4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45BD4" w14:textId="4796D178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2 (1.16, 1.7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3B474" w14:textId="7FEED1B7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11 (2.47, 6.8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E70D9" w14:textId="3D01123C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</w:t>
            </w:r>
            <w:r w:rsidR="00592D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39, 1.42)</w:t>
            </w:r>
          </w:p>
        </w:tc>
      </w:tr>
      <w:tr w:rsidR="009D5519" w:rsidRPr="002F07DB" w14:paraId="2A070473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5D826" w14:textId="6EA3860F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1FCAC" w14:textId="5A6B44F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8 (1.55, 1.8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74EA4" w14:textId="60418581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97 (2.45, 3.5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0C2AA" w14:textId="32DE2D0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9 (1.48, 1.5</w:t>
            </w:r>
            <w:r w:rsidR="002D4C4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8D7FC" w14:textId="29C48ADF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8 (1.35, 2.0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282A9" w14:textId="75B12B34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72 (1.6</w:t>
            </w:r>
            <w:r w:rsidR="00592D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4.6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B7C5E" w14:textId="6D2562D5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</w:t>
            </w:r>
            <w:r w:rsidR="00592D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38, 1.41)</w:t>
            </w:r>
          </w:p>
        </w:tc>
      </w:tr>
      <w:tr w:rsidR="009D5519" w:rsidRPr="002F07DB" w14:paraId="78E142C0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9AE77" w14:textId="125AE55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6D6FB" w14:textId="6D6E0A1C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5 (1.42, 1.6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24D86" w14:textId="3186B2CF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76 (3.12, 4.5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4EE91" w14:textId="17867290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7 (1.46, 1.48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16705" w14:textId="32B76B29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7 (1.25, 1.9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A1C43" w14:textId="4196E334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71 (1.67, 4.3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AE9F8" w14:textId="54971D87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7 (1.35, 1.38)</w:t>
            </w:r>
          </w:p>
        </w:tc>
      </w:tr>
      <w:tr w:rsidR="009D5519" w:rsidRPr="002F07DB" w14:paraId="67034968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D9666" w14:textId="441CDFB2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FB6C6" w14:textId="1BE5BD1B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8 (1.35, 1.6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39D1A" w14:textId="5794708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89 (3.16, 4.7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B9BF" w14:textId="74ADBBF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9 (1.38, 1.39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87467" w14:textId="4454A380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5 (1.07, 1.7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665B1" w14:textId="7E114F12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12 (1.82, 5.3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7FBB5" w14:textId="7913631E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28 (1.26, 1.29)</w:t>
            </w:r>
          </w:p>
        </w:tc>
      </w:tr>
      <w:tr w:rsidR="009D5519" w:rsidRPr="002F07DB" w14:paraId="4BB806E9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6FE6D" w14:textId="22BE8622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B86E4" w14:textId="4810D32A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4 (1.49, 1.7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2DD39" w14:textId="4881C368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19 (1.75, 2.7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DD269" w14:textId="35323BC2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4 (1.34, 1.35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9AE01" w14:textId="77CE6038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28 (1.02, 1.6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52319" w14:textId="130D0623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42 (1.4</w:t>
            </w:r>
            <w:r w:rsidR="00592D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4.1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03B8B" w14:textId="2B389129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23 (1.21, 1.24)</w:t>
            </w:r>
          </w:p>
        </w:tc>
      </w:tr>
      <w:tr w:rsidR="009D5519" w:rsidRPr="002F07DB" w14:paraId="732920B8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2CE21" w14:textId="022C915C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lastRenderedPageBreak/>
              <w:t>2016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AA6A0" w14:textId="433D631B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</w:t>
            </w:r>
            <w:r w:rsidR="002D4C4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46, 1.7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70B68" w14:textId="5201FE1B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49 (2.</w:t>
            </w:r>
            <w:r w:rsidR="002D4C41">
              <w:rPr>
                <w:rFonts w:cs="Calibri"/>
                <w:sz w:val="22"/>
                <w:szCs w:val="22"/>
              </w:rPr>
              <w:t>00</w:t>
            </w:r>
            <w:r>
              <w:rPr>
                <w:rFonts w:cs="Calibri"/>
                <w:sz w:val="22"/>
                <w:szCs w:val="22"/>
              </w:rPr>
              <w:t>, 3.0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9954" w14:textId="7228674D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3 (1.32, 1.34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77043" w14:textId="07BE3C3B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</w:t>
            </w:r>
            <w:r w:rsidR="00785248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2</w:t>
            </w:r>
            <w:r w:rsidR="00785248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1.8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A9A2C" w14:textId="23C4424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08 (1.26, 3.4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9700A" w14:textId="3B2F39F7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24 (1.22, 1.25)</w:t>
            </w:r>
          </w:p>
        </w:tc>
      </w:tr>
      <w:tr w:rsidR="009D5519" w:rsidRPr="002F07DB" w14:paraId="31EACB66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58A49" w14:textId="02D12315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6DD13" w14:textId="130FF301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2 (1.39, 1.6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BF17A" w14:textId="65EA34EB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94 (1.56, 2.4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BAB6A" w14:textId="64FD071E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4 (1.34, 1.35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8AA89" w14:textId="2819555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3 (1.14, 1.8</w:t>
            </w:r>
            <w:r w:rsidR="00785248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30542" w14:textId="674311C1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14 (1.24, 3.7</w:t>
            </w:r>
            <w:r w:rsidR="00592D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DBDB8" w14:textId="2BC14AE4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25 (1.23, 1.26)</w:t>
            </w:r>
          </w:p>
        </w:tc>
      </w:tr>
      <w:tr w:rsidR="009D5519" w:rsidRPr="002F07DB" w14:paraId="0B11C2D2" w14:textId="77777777" w:rsidTr="007F21FE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80899" w14:textId="2C3B9A00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EBABC" w14:textId="250FE3C5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3 (1.57, 1.9</w:t>
            </w:r>
            <w:r w:rsidR="002D4C4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EA061" w14:textId="317E285A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3</w:t>
            </w:r>
            <w:r w:rsidR="002D4C4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87, 2.8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B7A29" w14:textId="2671161E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3 (1.42, 1.44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50298" w14:textId="3162C746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3 (1.04, 1.6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122DC" w14:textId="639F09AD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9 (</w:t>
            </w:r>
            <w:r w:rsidR="00592D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.95, 2.6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3411E" w14:textId="141D97F3" w:rsidR="009D5519" w:rsidRPr="002F07DB" w:rsidRDefault="009D5519" w:rsidP="009D5519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27 (1.26, 1.29)</w:t>
            </w:r>
          </w:p>
        </w:tc>
      </w:tr>
    </w:tbl>
    <w:p w14:paraId="6AB794B7" w14:textId="60E482F6" w:rsidR="002F07DB" w:rsidRDefault="002F07DB"/>
    <w:p w14:paraId="39810390" w14:textId="2572903E" w:rsidR="00AF4ADD" w:rsidRDefault="00AF4ADD"/>
    <w:p w14:paraId="5FCDAE03" w14:textId="7F72EE42" w:rsidR="00AF4ADD" w:rsidRPr="00500DDC" w:rsidRDefault="00AF4ADD" w:rsidP="00AF4ADD">
      <w:pPr>
        <w:ind w:firstLine="284"/>
        <w:rPr>
          <w:b/>
          <w:bCs/>
        </w:rPr>
      </w:pPr>
      <w:r w:rsidRPr="00500DDC">
        <w:rPr>
          <w:b/>
          <w:bCs/>
        </w:rPr>
        <w:t>S7</w:t>
      </w:r>
      <w:r w:rsidR="00FE48E8" w:rsidRPr="00500DDC">
        <w:rPr>
          <w:b/>
          <w:bCs/>
        </w:rPr>
        <w:t xml:space="preserve"> Table </w:t>
      </w:r>
      <w:r w:rsidR="00500DDC" w:rsidRPr="00500DDC">
        <w:rPr>
          <w:b/>
          <w:bCs/>
        </w:rPr>
        <w:t>B</w:t>
      </w:r>
      <w:r w:rsidRPr="00500DDC">
        <w:rPr>
          <w:b/>
          <w:bCs/>
        </w:rPr>
        <w:t xml:space="preserve"> Slope Indexes of Inequality in birth outcomes and prenatal care by two SEP measures and place of residence, 2008-2018</w:t>
      </w:r>
    </w:p>
    <w:tbl>
      <w:tblPr>
        <w:tblW w:w="13949" w:type="dxa"/>
        <w:jc w:val="center"/>
        <w:tblLook w:val="04A0" w:firstRow="1" w:lastRow="0" w:firstColumn="1" w:lastColumn="0" w:noHBand="0" w:noVBand="1"/>
      </w:tblPr>
      <w:tblGrid>
        <w:gridCol w:w="1361"/>
        <w:gridCol w:w="2098"/>
        <w:gridCol w:w="2098"/>
        <w:gridCol w:w="2098"/>
        <w:gridCol w:w="2098"/>
        <w:gridCol w:w="2098"/>
        <w:gridCol w:w="2098"/>
      </w:tblGrid>
      <w:tr w:rsidR="00AF4ADD" w:rsidRPr="002F07DB" w14:paraId="74E30FAA" w14:textId="77777777" w:rsidTr="001B1704">
        <w:trPr>
          <w:trHeight w:val="397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99CA0" w14:textId="77777777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  <w:p w14:paraId="501AA9C6" w14:textId="77777777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5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FF051" w14:textId="3BA8C3CE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Slope</w:t>
            </w:r>
            <w:r w:rsidRPr="0016347A">
              <w:rPr>
                <w:rFonts w:eastAsia="Times New Roman" w:cs="Calibri"/>
                <w:sz w:val="22"/>
                <w:szCs w:val="22"/>
                <w:lang w:eastAsia="en-GB"/>
              </w:rPr>
              <w:t xml:space="preserve"> Index of Inequality (CI 95%)</w:t>
            </w:r>
          </w:p>
        </w:tc>
      </w:tr>
      <w:tr w:rsidR="00AF4ADD" w:rsidRPr="002F07DB" w14:paraId="539CBA5A" w14:textId="77777777" w:rsidTr="001B1704">
        <w:trPr>
          <w:trHeight w:val="397"/>
          <w:jc w:val="center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EE75" w14:textId="77777777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6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E887" w14:textId="77777777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Urban</w:t>
            </w:r>
          </w:p>
        </w:tc>
        <w:tc>
          <w:tcPr>
            <w:tcW w:w="6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5DB6" w14:textId="77777777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Rural</w:t>
            </w:r>
          </w:p>
        </w:tc>
      </w:tr>
      <w:tr w:rsidR="00AF4ADD" w:rsidRPr="002F07DB" w14:paraId="7F41EF31" w14:textId="77777777" w:rsidTr="00AF4ADD">
        <w:trPr>
          <w:trHeight w:val="941"/>
          <w:jc w:val="center"/>
        </w:trPr>
        <w:tc>
          <w:tcPr>
            <w:tcW w:w="13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E11F" w14:textId="77777777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8592" w14:textId="77777777" w:rsidR="00AF4ADD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Low birth </w:t>
            </w:r>
            <w:proofErr w:type="spellStart"/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weigth</w:t>
            </w:r>
            <w:proofErr w:type="spellEnd"/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*</w:t>
            </w:r>
          </w:p>
          <w:p w14:paraId="7CBA253F" w14:textId="6A465861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AF4ADD">
              <w:rPr>
                <w:sz w:val="18"/>
                <w:szCs w:val="18"/>
              </w:rPr>
              <w:t>(percentage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0B90" w14:textId="77777777" w:rsidR="00AF4ADD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5-minute Apgar score less than 7</w:t>
            </w:r>
          </w:p>
          <w:p w14:paraId="0C33CA91" w14:textId="3BC6AA2B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AF4ADD">
              <w:rPr>
                <w:rFonts w:eastAsia="Times New Roman" w:cs="Calibri"/>
                <w:sz w:val="18"/>
                <w:szCs w:val="18"/>
                <w:lang w:eastAsia="en-GB"/>
              </w:rPr>
              <w:t>(percentage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7080" w14:textId="77777777" w:rsidR="00AF4ADD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Prenatal visits</w:t>
            </w:r>
          </w:p>
          <w:p w14:paraId="39EEC6B6" w14:textId="567B3ED2" w:rsidR="00AF4ADD" w:rsidRPr="002F07DB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AF4ADD">
              <w:rPr>
                <w:rFonts w:eastAsia="Times New Roman" w:cs="Calibri"/>
                <w:sz w:val="18"/>
                <w:szCs w:val="18"/>
                <w:lang w:eastAsia="en-GB"/>
              </w:rPr>
              <w:t>(number of visits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34E9" w14:textId="77777777" w:rsidR="00AF4ADD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 xml:space="preserve">Low birth </w:t>
            </w:r>
            <w:proofErr w:type="spellStart"/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weigth</w:t>
            </w:r>
            <w:proofErr w:type="spellEnd"/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*</w:t>
            </w:r>
          </w:p>
          <w:p w14:paraId="184A0A23" w14:textId="50273083" w:rsidR="00677028" w:rsidRPr="002F07DB" w:rsidRDefault="00677028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677028">
              <w:rPr>
                <w:rFonts w:eastAsia="Times New Roman" w:cs="Calibri"/>
                <w:sz w:val="18"/>
                <w:szCs w:val="18"/>
                <w:lang w:eastAsia="en-GB"/>
              </w:rPr>
              <w:t>(percentage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307E" w14:textId="77777777" w:rsidR="00AF4ADD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5-minute Apgar score less than 7</w:t>
            </w:r>
          </w:p>
          <w:p w14:paraId="6B73A845" w14:textId="397C1FA8" w:rsidR="00677028" w:rsidRPr="002F07DB" w:rsidRDefault="00677028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677028">
              <w:rPr>
                <w:rFonts w:eastAsia="Times New Roman" w:cs="Calibri"/>
                <w:sz w:val="18"/>
                <w:szCs w:val="18"/>
                <w:lang w:eastAsia="en-GB"/>
              </w:rPr>
              <w:t>(percentage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50B4" w14:textId="77777777" w:rsidR="00AF4ADD" w:rsidRDefault="00AF4ADD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Prenatal visits</w:t>
            </w:r>
          </w:p>
          <w:p w14:paraId="4F0B4AD0" w14:textId="589FF4F5" w:rsidR="00677028" w:rsidRPr="002F07DB" w:rsidRDefault="00677028" w:rsidP="001B170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677028">
              <w:rPr>
                <w:rFonts w:eastAsia="Times New Roman" w:cs="Calibri"/>
                <w:sz w:val="18"/>
                <w:szCs w:val="18"/>
                <w:lang w:eastAsia="en-GB"/>
              </w:rPr>
              <w:t>(number of visits)</w:t>
            </w:r>
          </w:p>
        </w:tc>
      </w:tr>
      <w:tr w:rsidR="00AF4ADD" w:rsidRPr="002F07DB" w14:paraId="5DDE4C86" w14:textId="77777777" w:rsidTr="001B1704">
        <w:trPr>
          <w:trHeight w:val="397"/>
          <w:jc w:val="center"/>
        </w:trPr>
        <w:tc>
          <w:tcPr>
            <w:tcW w:w="1394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21EA4" w14:textId="77777777" w:rsidR="00AF4ADD" w:rsidRPr="002F07DB" w:rsidRDefault="00AF4ADD" w:rsidP="001B1704">
            <w:pPr>
              <w:spacing w:line="240" w:lineRule="auto"/>
              <w:jc w:val="left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0D1C19">
              <w:rPr>
                <w:rFonts w:eastAsia="Times New Roman" w:cs="Calibri"/>
                <w:sz w:val="22"/>
                <w:szCs w:val="22"/>
                <w:lang w:eastAsia="en-GB"/>
              </w:rPr>
              <w:t>Maternal education</w:t>
            </w:r>
          </w:p>
        </w:tc>
      </w:tr>
      <w:tr w:rsidR="00677028" w:rsidRPr="002F07DB" w14:paraId="32A2A769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8D71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0FCF1" w14:textId="5A921B4F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3.49 (12.80, 14.18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4A208" w14:textId="26F5A059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00 (3.71, 4.30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9101A" w14:textId="34AF2FE4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80 (1.79, 1.81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BB7BE" w14:textId="4FC942C2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7.13 (15.69, 18.58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4EF6E" w14:textId="7712E6B0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11 (4.41, 5.82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22F04" w14:textId="664FAC1E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7 (1.55, 1.6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</w:tr>
      <w:tr w:rsidR="00677028" w:rsidRPr="002F07DB" w14:paraId="0817F13C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43D5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0104E" w14:textId="132693BB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0.59 (8.19, 12.9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E5695" w14:textId="49FE3AA2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17 (4.05, 6.2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C483A" w14:textId="3FCD0649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3 (1.70, 1.77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BB874" w14:textId="5A844100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2.58 (7.56, 17.6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01CBE" w14:textId="1EBE7412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77 (2.22, 7.3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BA6B9" w14:textId="0B778C91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1 (1.34, 1.48)</w:t>
            </w:r>
          </w:p>
        </w:tc>
      </w:tr>
      <w:tr w:rsidR="00677028" w:rsidRPr="002F07DB" w14:paraId="69B3E0BB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3F19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773AF" w14:textId="0BE54A0D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2.94 (10.48, 15.4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DACA1" w14:textId="76568C9E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46 (2.47, 4.4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49533" w14:textId="715D7691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86 (1.82, 1.89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C9C84" w14:textId="045848BB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9.42 (14.31, 24.5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D6FBC" w14:textId="49EAEE4C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99 (3.73, 8.2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45BD5" w14:textId="198AF93B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3 (1.36, 1.5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</w:tr>
      <w:tr w:rsidR="00677028" w:rsidRPr="002F07DB" w14:paraId="3AC30196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4492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05852" w14:textId="299A8B8B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4.43 (11.88, 16.9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94656" w14:textId="38153054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50 (2.51, 4.4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C3786" w14:textId="6B00F1DD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9 (1.56, 1.63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AC0E9" w14:textId="7509D52E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7.98 (12.8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23.1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76B16" w14:textId="34AE8D8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59 (1.18, 5.9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3FD8D" w14:textId="0388095B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3 (1.26, 1.4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</w:tr>
      <w:tr w:rsidR="00677028" w:rsidRPr="002F07DB" w14:paraId="5D3BAC29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989A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B463B" w14:textId="1E4BA5CC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3.28 (10.84, 15.7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209B1" w14:textId="572435FC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19 (3.18, 5.2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AB759" w14:textId="2337EB33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9 (1.65, 1.72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8A879" w14:textId="4C6AB31E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0.86 (5.97, 15.7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40D50" w14:textId="73D9BAC1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97 (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.79, 5.1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F8A5B" w14:textId="59CC40CB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2 (1.25, 1.38)</w:t>
            </w:r>
          </w:p>
        </w:tc>
      </w:tr>
      <w:tr w:rsidR="00677028" w:rsidRPr="002F07DB" w14:paraId="4ED26507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7856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D541B" w14:textId="3346D786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3.39 (11.05, 15.7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079FB" w14:textId="3FC6FAE8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61 (2.65, 4.5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47AC9" w14:textId="4F947E35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9 (1.66, 1.72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73A5F" w14:textId="0BDE84B1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6.94 (12.29, 21.5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7480C" w14:textId="02DE7242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34 (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.11, 4.5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3BFD1" w14:textId="14DB8F06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33, 1.47)</w:t>
            </w:r>
          </w:p>
        </w:tc>
      </w:tr>
      <w:tr w:rsidR="00677028" w:rsidRPr="002F07DB" w14:paraId="04EFF04E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AEE8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4F3AB" w14:textId="0EBA8EA0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3.99 (11.72, 16.2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4A47E" w14:textId="25FE3BA9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05 (3.04, 5.0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7202E" w14:textId="25438A54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92 (1.88, 1.95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A7D92" w14:textId="64F1452B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5.74 (11.07, 20.4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0235C" w14:textId="2AD1F012" w:rsidR="00677028" w:rsidRPr="002F07DB" w:rsidRDefault="001614FA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0</w:t>
            </w:r>
            <w:r w:rsidR="00677028">
              <w:rPr>
                <w:rFonts w:cs="Calibri"/>
                <w:sz w:val="22"/>
                <w:szCs w:val="22"/>
              </w:rPr>
              <w:t>.73 (-1.71, 3.1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92151" w14:textId="460A9E0A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53, 1.67)</w:t>
            </w:r>
          </w:p>
        </w:tc>
      </w:tr>
      <w:tr w:rsidR="00677028" w:rsidRPr="002F07DB" w14:paraId="1D4D8579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9C95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DB51B" w14:textId="2B1E7A61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8.34 (6.27, 10.4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9064" w14:textId="4B49A81D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59 (3.63, 5.5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54664" w14:textId="63C3484F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6 (1.73, 1.79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A19AE" w14:textId="4E59423E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1.73 (7.13, 16.3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8209F" w14:textId="514F2900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0.46 (7.79, 13.1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849A0" w14:textId="64E4D51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1 (1.44, 1.58)</w:t>
            </w:r>
          </w:p>
        </w:tc>
      </w:tr>
      <w:tr w:rsidR="00677028" w:rsidRPr="002F07DB" w14:paraId="483C0099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40A8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B54BC" w14:textId="55B9EE7E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0.61 (8.55, 12.6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E72C2" w14:textId="1FEBD09F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49 (1.60, 3.3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55ABC" w14:textId="3776EACC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6 (1.73, 1.80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6CB77" w14:textId="39CFC95E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4.55 (9.82, 19.2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88705" w14:textId="736CF835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9.17 (6.76, 11.5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0AF25" w14:textId="367AFA06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4 (1.47, 1.62)</w:t>
            </w:r>
          </w:p>
        </w:tc>
      </w:tr>
      <w:tr w:rsidR="00677028" w:rsidRPr="002F07DB" w14:paraId="0E8E4D45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C579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78F45" w14:textId="6C1011B4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2.92 (10.76, 15.0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01B84" w14:textId="3F841C7A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39 (2.48, 4.3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C5B71" w14:textId="4A455859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8 (1.74, 1.81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CB247" w14:textId="26D679E5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1.13 (16.28, 25.9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0186C" w14:textId="69867552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7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.21, 5.1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5BDC8" w14:textId="1444B302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1 (1.53, 1.68)</w:t>
            </w:r>
          </w:p>
        </w:tc>
      </w:tr>
      <w:tr w:rsidR="00677028" w:rsidRPr="002F07DB" w14:paraId="588DF87F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F89C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C1E6B" w14:textId="322E98B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3.34 (11.20, 15.4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7BF2D" w14:textId="03F27133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15 (4.16, 6.1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DF845" w14:textId="06ED65FB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82 (1.78, 1.85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A1728" w14:textId="2A941C69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6.18 (11.52, 20.8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713D3" w14:textId="0F12A2F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73 (3.53, 7.9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06BA2" w14:textId="5902A7C2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4 (1.57, 1.71)</w:t>
            </w:r>
          </w:p>
        </w:tc>
      </w:tr>
      <w:tr w:rsidR="00677028" w:rsidRPr="002F07DB" w14:paraId="7C559214" w14:textId="77777777" w:rsidTr="00572F1B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0763" w14:textId="77777777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F4659" w14:textId="5C6E075A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3.64 (11.47, 15.8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A6E97" w14:textId="041CF83E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86 (1.92, 3.8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181C6" w14:textId="666C0F41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82 (1.79, 1.86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C90DA" w14:textId="15442F5D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3.8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9.17, 18.4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DC1DA" w14:textId="26623194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78 (1.72, 5.8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2AD0C" w14:textId="205DBCB4" w:rsidR="00677028" w:rsidRPr="002F07DB" w:rsidRDefault="00677028" w:rsidP="00677028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</w:t>
            </w:r>
            <w:r w:rsidR="001614F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1.52, 1.67)</w:t>
            </w:r>
          </w:p>
        </w:tc>
      </w:tr>
      <w:tr w:rsidR="00677028" w:rsidRPr="002F07DB" w14:paraId="073E2F50" w14:textId="77777777" w:rsidTr="001B1704">
        <w:trPr>
          <w:trHeight w:val="397"/>
          <w:jc w:val="center"/>
        </w:trPr>
        <w:tc>
          <w:tcPr>
            <w:tcW w:w="139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1F8AE" w14:textId="77777777" w:rsidR="00677028" w:rsidRPr="002F07DB" w:rsidRDefault="00677028" w:rsidP="00677028">
            <w:pPr>
              <w:spacing w:line="240" w:lineRule="auto"/>
              <w:jc w:val="left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0D1C19">
              <w:rPr>
                <w:rFonts w:eastAsia="Times New Roman" w:cs="Calibri"/>
                <w:sz w:val="22"/>
                <w:szCs w:val="22"/>
                <w:lang w:eastAsia="en-GB"/>
              </w:rPr>
              <w:t>Health insurance scheme</w:t>
            </w:r>
          </w:p>
        </w:tc>
      </w:tr>
      <w:tr w:rsidR="00171401" w:rsidRPr="002F07DB" w14:paraId="1BA0CC34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9CC87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84749" w14:textId="3ED22392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1.15 (10.52, 11.78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39941" w14:textId="3496AAB5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20 (3.94, 4.47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B355E" w14:textId="32A64CD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41 (2.40, 2.42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B406C" w14:textId="25F01D08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8.63 (7.07, 10.19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35104" w14:textId="07967A7A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79 (4.06, 5.53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7E1DE" w14:textId="1CCC5F80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</w:t>
            </w:r>
            <w:r w:rsidR="00122681">
              <w:rPr>
                <w:rFonts w:cs="Calibri"/>
                <w:sz w:val="22"/>
                <w:szCs w:val="22"/>
              </w:rPr>
              <w:t>.00</w:t>
            </w:r>
            <w:r>
              <w:rPr>
                <w:rFonts w:cs="Calibri"/>
                <w:sz w:val="22"/>
                <w:szCs w:val="22"/>
              </w:rPr>
              <w:t xml:space="preserve"> (1.98, 2.02)</w:t>
            </w:r>
          </w:p>
        </w:tc>
      </w:tr>
      <w:tr w:rsidR="00171401" w:rsidRPr="002F07DB" w14:paraId="01B66D91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B678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2C953" w14:textId="6B7A00F6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8.63 (6.46, 10.7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243AE" w14:textId="4283D541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85 (2.89, 4.8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B427B" w14:textId="5698EA11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77 (2.74, 2.79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21B1C" w14:textId="200092A4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29 (-4.29, 6.8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6E460" w14:textId="241E2910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94 (0.21, 5.6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42399" w14:textId="7B322E50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43 (2.35, 2.51)</w:t>
            </w:r>
          </w:p>
        </w:tc>
      </w:tr>
      <w:tr w:rsidR="00171401" w:rsidRPr="002F07DB" w14:paraId="7A4838CB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60401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lastRenderedPageBreak/>
              <w:t>2009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47A45" w14:textId="435864A5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9.72 (7.52, 11.9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3AD17" w14:textId="3119D8F2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64 (2.77, 4.5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4274B" w14:textId="30DEA388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80 (2.77, 2.83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43D36" w14:textId="4F27B8E2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68 (-2.98, 8.3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D4011" w14:textId="341A082E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92 (3.30, 8.5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FCB54" w14:textId="677878C1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5</w:t>
            </w:r>
            <w:r w:rsidR="0012268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2.42, 2.58)</w:t>
            </w:r>
          </w:p>
        </w:tc>
      </w:tr>
      <w:tr w:rsidR="00171401" w:rsidRPr="002F07DB" w14:paraId="36C18643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7B770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5088D" w14:textId="0F0C4A8F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1.82 (9.57, 14.0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5B9EE" w14:textId="6594FA5B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69 (2.87, 4.5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A957B" w14:textId="1F556DEC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42 (2.39, 2.44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58E77" w14:textId="00CCD339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38 (-0.06, 10.8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72B97" w14:textId="1B15BE4C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51 (1.05, 5.9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0412F" w14:textId="13BD7A5A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12 (2.04, 2.2</w:t>
            </w:r>
            <w:r w:rsidR="0012268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</w:tr>
      <w:tr w:rsidR="00171401" w:rsidRPr="002F07DB" w14:paraId="28C0F8DD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8782E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74D43" w14:textId="66B122F3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3.10 (10.91, 15.2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BC0EE" w14:textId="1C888C32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87 (4.97, 6.7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55023" w14:textId="68347790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50 (2.47, 2.53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03B36" w14:textId="1A8F9B49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9.53 (4.21, 14.8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C610F" w14:textId="0AE8DC12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7.45 (5.00, 9.8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43923" w14:textId="7D3E8EDF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12 (2.04, 2.19)</w:t>
            </w:r>
          </w:p>
        </w:tc>
      </w:tr>
      <w:tr w:rsidR="00171401" w:rsidRPr="002F07DB" w14:paraId="31E85EE0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80796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7BC0A" w14:textId="1F948D3D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3.33 (11.25, 15.4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5AE77" w14:textId="20FB1B34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77 (3.91, 5.6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2D51C" w14:textId="3FDBC360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50 (2.47, 2.53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670C1" w14:textId="63FBF021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2.66 (7.59, 17.7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0974B" w14:textId="53380A36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05 (2.67, 7.4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909C4" w14:textId="27ECACDC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12 (2.05, 2.19)</w:t>
            </w:r>
          </w:p>
        </w:tc>
      </w:tr>
      <w:tr w:rsidR="00171401" w:rsidRPr="002F07DB" w14:paraId="7D0B9F89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C7378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68FFF" w14:textId="6BA2466F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0.33 (8.28, 12.3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EF576" w14:textId="4B751360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6.27 (5.35, 7.1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BA92C" w14:textId="657517E0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54 (2.51, 2.58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60030" w14:textId="4CCFE0C3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0.55 (5.40, 15.6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1E703" w14:textId="2BFAEDAC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97 (3.44, 8.5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330E" w14:textId="547CB99F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04 (1.96, 2.12)</w:t>
            </w:r>
          </w:p>
        </w:tc>
      </w:tr>
      <w:tr w:rsidR="00171401" w:rsidRPr="002F07DB" w14:paraId="63D67610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449EC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4C603" w14:textId="5821C996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8.27 (6.35, 10.1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D54C8" w14:textId="233F57D6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39 (4.52, 6.2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A4184" w14:textId="50196623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19 (2.16, 2.22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03C06" w14:textId="5DEE7560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6.74 (1.70, 11.7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B6835" w14:textId="5D9AFD9A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6.36 (3.79, 8.9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96B4F" w14:textId="670B9A4C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2 (1.54, 1.7</w:t>
            </w:r>
            <w:r w:rsidR="0012268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</w:tr>
      <w:tr w:rsidR="00171401" w:rsidRPr="002F07DB" w14:paraId="02B046F5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C1EC7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57F66" w14:textId="79702BCC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0.05 (8.11, 11.9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5545B" w14:textId="5F4D1E34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75 (1.94, 3.5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1FAE7" w14:textId="2C8C9CB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99 (1.95, 2.02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35392" w14:textId="2019D5B1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5.27 (0.48, 10.0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9F835" w14:textId="57EF8678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.21 (1.88, 6.5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3DFDE" w14:textId="432B3A03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38 (1.3</w:t>
            </w:r>
            <w:r w:rsidR="00122681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1.46)</w:t>
            </w:r>
          </w:p>
        </w:tc>
      </w:tr>
      <w:tr w:rsidR="00171401" w:rsidRPr="002F07DB" w14:paraId="35A90827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EC97F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4D239" w14:textId="2964DA92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0.16 (8.15, 12.1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1B151" w14:textId="131FA0D9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46 (2.60, 4.3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C5DBF" w14:textId="34FA39EB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95 (1.92, 1.98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542C0" w14:textId="662071A5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9.26 (4.38, 14.1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E9BD7" w14:textId="05B4C49A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67 (1.33, 6.0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D43A6" w14:textId="02E6EC84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4 (1.36, 1.51)</w:t>
            </w:r>
          </w:p>
        </w:tc>
      </w:tr>
      <w:tr w:rsidR="00171401" w:rsidRPr="002F07DB" w14:paraId="59270CF4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A99A2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4B10C" w14:textId="7E8CB6EC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8.79 (6.81, 10.7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8E0FE" w14:textId="3F6A560F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77 (1.84, 3.70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C3CA1" w14:textId="30DFA9BA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99 (1.96, 2.03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EA37C" w14:textId="700C29A4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7.92 (3.11, 12.7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2B252" w14:textId="1DA6606F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34 (1.12, 5.5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FF1AB" w14:textId="12CE4371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49 (1.41, 1.57)</w:t>
            </w:r>
          </w:p>
        </w:tc>
      </w:tr>
      <w:tr w:rsidR="00171401" w:rsidRPr="002F07DB" w14:paraId="400384F6" w14:textId="77777777" w:rsidTr="001B1704">
        <w:trPr>
          <w:trHeight w:val="29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8D2B1" w14:textId="77777777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7B947" w14:textId="0F7F211C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1.39 (9.37, 13.4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B9EA0" w14:textId="1B25EF2A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.29 (2.43, 4.1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1450E" w14:textId="1954D662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46 (2.43, 2.49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2F743" w14:textId="01A7F993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6.03 (1.06, 11.00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4A2A0" w14:textId="2F7A4D20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95 (-0.10, 4.00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FB370" w14:textId="1A747583" w:rsidR="00171401" w:rsidRPr="002F07DB" w:rsidRDefault="00171401" w:rsidP="0017140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4 (1.66, 1.83)</w:t>
            </w:r>
          </w:p>
        </w:tc>
      </w:tr>
    </w:tbl>
    <w:p w14:paraId="6210B0D3" w14:textId="77777777" w:rsidR="00AF4ADD" w:rsidRDefault="00AF4ADD" w:rsidP="00AF4ADD"/>
    <w:p w14:paraId="371467B3" w14:textId="77777777" w:rsidR="00AF4ADD" w:rsidRDefault="00AF4ADD"/>
    <w:sectPr w:rsidR="00AF4ADD" w:rsidSect="00257096"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7DB"/>
    <w:rsid w:val="000D1C19"/>
    <w:rsid w:val="000E2BD3"/>
    <w:rsid w:val="000E6795"/>
    <w:rsid w:val="00114309"/>
    <w:rsid w:val="00122681"/>
    <w:rsid w:val="0013266B"/>
    <w:rsid w:val="00137649"/>
    <w:rsid w:val="00153CF9"/>
    <w:rsid w:val="001614FA"/>
    <w:rsid w:val="0016347A"/>
    <w:rsid w:val="00171401"/>
    <w:rsid w:val="001D043D"/>
    <w:rsid w:val="0021229A"/>
    <w:rsid w:val="00245402"/>
    <w:rsid w:val="00257096"/>
    <w:rsid w:val="002D4C41"/>
    <w:rsid w:val="002D569D"/>
    <w:rsid w:val="002F07DB"/>
    <w:rsid w:val="00436805"/>
    <w:rsid w:val="004C0E28"/>
    <w:rsid w:val="00500DDC"/>
    <w:rsid w:val="005027CE"/>
    <w:rsid w:val="00525A9B"/>
    <w:rsid w:val="005822A3"/>
    <w:rsid w:val="00592D69"/>
    <w:rsid w:val="005A4D4C"/>
    <w:rsid w:val="00634CA3"/>
    <w:rsid w:val="00642606"/>
    <w:rsid w:val="00677028"/>
    <w:rsid w:val="00690237"/>
    <w:rsid w:val="006D5B91"/>
    <w:rsid w:val="00785248"/>
    <w:rsid w:val="00823093"/>
    <w:rsid w:val="008852D2"/>
    <w:rsid w:val="008A149C"/>
    <w:rsid w:val="00906B74"/>
    <w:rsid w:val="009405FB"/>
    <w:rsid w:val="00962016"/>
    <w:rsid w:val="009718F9"/>
    <w:rsid w:val="00985DE8"/>
    <w:rsid w:val="009D5519"/>
    <w:rsid w:val="009F26B2"/>
    <w:rsid w:val="00AE0189"/>
    <w:rsid w:val="00AF4ADD"/>
    <w:rsid w:val="00B6027A"/>
    <w:rsid w:val="00BB7A89"/>
    <w:rsid w:val="00C61B31"/>
    <w:rsid w:val="00CD08B0"/>
    <w:rsid w:val="00D227F0"/>
    <w:rsid w:val="00D447BA"/>
    <w:rsid w:val="00D63860"/>
    <w:rsid w:val="00DC7D82"/>
    <w:rsid w:val="00E05200"/>
    <w:rsid w:val="00FD61AC"/>
    <w:rsid w:val="00FE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03129"/>
  <w15:chartTrackingRefBased/>
  <w15:docId w15:val="{210B260F-E253-447D-AD72-AB8ED755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Times New Roman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E2BD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BD3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4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4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6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GH</dc:creator>
  <cp:keywords/>
  <dc:description/>
  <cp:lastModifiedBy>Carol GH</cp:lastModifiedBy>
  <cp:revision>24</cp:revision>
  <dcterms:created xsi:type="dcterms:W3CDTF">2021-06-04T20:40:00Z</dcterms:created>
  <dcterms:modified xsi:type="dcterms:W3CDTF">2021-06-15T20:44:00Z</dcterms:modified>
</cp:coreProperties>
</file>